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82EC5" w14:textId="77777777" w:rsidR="00262525" w:rsidRPr="002A2D6B" w:rsidRDefault="00B81CD5" w:rsidP="00262525">
      <w:pPr>
        <w:rPr>
          <w:rFonts w:ascii="Times New Roman" w:hAnsi="Times New Roman" w:cs="Times New Roman"/>
          <w:sz w:val="20"/>
          <w:szCs w:val="20"/>
        </w:rPr>
      </w:pPr>
      <w:r w:rsidRPr="00B81CD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B33A26" w:rsidRPr="00B33A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2A2D6B" w:rsidRPr="00B33A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2A2D6B" w:rsidRPr="00203AC7">
        <w:rPr>
          <w:rFonts w:ascii="Times New Roman" w:hAnsi="Times New Roman" w:cs="Times New Roman"/>
          <w:sz w:val="20"/>
          <w:szCs w:val="20"/>
        </w:rPr>
        <w:t xml:space="preserve"> Endoscopic and sedation-related outcomes</w:t>
      </w:r>
      <w:r w:rsidR="002A2D6B">
        <w:rPr>
          <w:rFonts w:ascii="Times New Roman" w:hAnsi="Times New Roman" w:cs="Times New Roman"/>
          <w:sz w:val="20"/>
          <w:szCs w:val="20"/>
        </w:rPr>
        <w:t xml:space="preserve"> </w:t>
      </w:r>
      <w:r w:rsidR="002A2D6B" w:rsidRPr="002A2D6B">
        <w:rPr>
          <w:rFonts w:ascii="Times New Roman" w:hAnsi="Times New Roman" w:cs="Times New Roman"/>
          <w:sz w:val="20"/>
          <w:szCs w:val="20"/>
        </w:rPr>
        <w:t>by type of surgery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2125"/>
        <w:gridCol w:w="1985"/>
        <w:gridCol w:w="1417"/>
      </w:tblGrid>
      <w:tr w:rsidR="00A13FE9" w:rsidRPr="00203AC7" w14:paraId="42AA020E" w14:textId="77777777" w:rsidTr="008E2141">
        <w:trPr>
          <w:trHeight w:val="680"/>
        </w:trPr>
        <w:tc>
          <w:tcPr>
            <w:tcW w:w="17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7072C" w14:textId="77777777" w:rsidR="001F6EEE" w:rsidRPr="00203AC7" w:rsidRDefault="001F6EEE" w:rsidP="001F6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AE106" w14:textId="77777777" w:rsidR="001E3B28" w:rsidRPr="001E3B28" w:rsidRDefault="001E3B28" w:rsidP="001F6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B2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ux-en-Y</w:t>
            </w:r>
            <w:r w:rsidRPr="001E3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3A78C4D" w14:textId="77777777" w:rsidR="001F6EEE" w:rsidRPr="00203AC7" w:rsidRDefault="00A13FE9" w:rsidP="001F6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1F6EEE" w:rsidRPr="00203A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Pr="00203A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E21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1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E601B" w14:textId="77777777" w:rsidR="001E3B28" w:rsidRPr="001E3B28" w:rsidRDefault="001E3B28" w:rsidP="001F6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B2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llroth-II</w:t>
            </w:r>
            <w:r w:rsidRPr="001E3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B79C87E" w14:textId="77777777" w:rsidR="001F6EEE" w:rsidRPr="00203AC7" w:rsidRDefault="00A13FE9" w:rsidP="001F6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1F6EEE" w:rsidRPr="00203A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Pr="00203A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E21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D7E11" w14:textId="77777777" w:rsidR="001F6EEE" w:rsidRPr="00203AC7" w:rsidRDefault="00BD1AB8" w:rsidP="001F6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516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F6EEE" w:rsidRPr="00203A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13FE9" w:rsidRPr="00203AC7" w14:paraId="1C3F5491" w14:textId="77777777" w:rsidTr="00247277">
        <w:trPr>
          <w:trHeight w:val="23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DAF8D" w14:textId="77777777" w:rsidR="00A13FE9" w:rsidRPr="00203AC7" w:rsidRDefault="00796D9F" w:rsidP="001F6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Successful scope inser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46D3F" w14:textId="77777777" w:rsidR="00A13FE9" w:rsidRPr="00203AC7" w:rsidRDefault="008E2141" w:rsidP="00C21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FC621" w14:textId="77777777" w:rsidR="00A13FE9" w:rsidRPr="00203AC7" w:rsidRDefault="008E2141" w:rsidP="00C21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0BB53" w14:textId="77777777" w:rsidR="00A13FE9" w:rsidRPr="00203AC7" w:rsidRDefault="008E2141" w:rsidP="00D56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</w:tr>
      <w:tr w:rsidR="00796D9F" w:rsidRPr="00203AC7" w14:paraId="3F626DB9" w14:textId="77777777" w:rsidTr="00247277">
        <w:trPr>
          <w:trHeight w:val="294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C0A5A" w14:textId="77777777" w:rsidR="00796D9F" w:rsidRPr="00203AC7" w:rsidRDefault="00796D9F" w:rsidP="001F6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Insertion time</w:t>
            </w:r>
            <w:r w:rsidRPr="00203A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, minut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60A12" w14:textId="77777777" w:rsidR="00796D9F" w:rsidRPr="00203AC7" w:rsidRDefault="00EF08D7" w:rsidP="00C21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D132D" w14:textId="77777777" w:rsidR="00796D9F" w:rsidRPr="00203AC7" w:rsidRDefault="00EF08D7" w:rsidP="00C21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59FDC" w14:textId="77777777" w:rsidR="00796D9F" w:rsidRPr="00203AC7" w:rsidRDefault="00EF08D7" w:rsidP="00D56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796D9F" w:rsidRPr="00203AC7" w14:paraId="384AB747" w14:textId="77777777" w:rsidTr="008E2141">
        <w:trPr>
          <w:trHeight w:val="227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831E4" w14:textId="77777777" w:rsidR="00796D9F" w:rsidRPr="00203AC7" w:rsidRDefault="00796D9F" w:rsidP="001F6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Total procedure time, minut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3ECFF2" w14:textId="77777777" w:rsidR="00796D9F" w:rsidRPr="00203AC7" w:rsidRDefault="008E2141" w:rsidP="00C21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C41C5" w14:textId="77777777" w:rsidR="00796D9F" w:rsidRPr="00203AC7" w:rsidRDefault="008E2141" w:rsidP="00C21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796D9F" w:rsidRPr="00203A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3E7A6" w14:textId="77777777" w:rsidR="00796D9F" w:rsidRPr="00203AC7" w:rsidRDefault="008E2141" w:rsidP="00D56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8E2141" w:rsidRPr="00203AC7" w14:paraId="3CE00D90" w14:textId="77777777" w:rsidTr="00247277">
        <w:trPr>
          <w:trHeight w:val="215"/>
        </w:trPr>
        <w:tc>
          <w:tcPr>
            <w:tcW w:w="17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5EED1" w14:textId="77777777" w:rsidR="008E2141" w:rsidRDefault="008E2141" w:rsidP="00C212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Dose of midazolam</w:t>
            </w:r>
          </w:p>
          <w:p w14:paraId="5287A177" w14:textId="77777777" w:rsidR="00C2145A" w:rsidRPr="00813154" w:rsidRDefault="00C2145A" w:rsidP="00C2145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▪︎ Initial, mg/kg</w:t>
            </w:r>
          </w:p>
          <w:p w14:paraId="384A2E65" w14:textId="77777777" w:rsidR="008E2141" w:rsidRPr="00813154" w:rsidRDefault="008E2141" w:rsidP="00C2129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▪︎ Initial, mg</w:t>
            </w:r>
          </w:p>
          <w:p w14:paraId="10E29C34" w14:textId="77777777" w:rsidR="008E2141" w:rsidRPr="00813154" w:rsidRDefault="008E2141" w:rsidP="00C2129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 3</w:t>
            </w:r>
          </w:p>
          <w:p w14:paraId="608F439E" w14:textId="77777777" w:rsidR="008E2141" w:rsidRPr="00813154" w:rsidRDefault="008E2141" w:rsidP="00C2129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≥ 3</w:t>
            </w:r>
          </w:p>
          <w:p w14:paraId="7321DE3C" w14:textId="77777777" w:rsidR="00C2145A" w:rsidRPr="00813154" w:rsidRDefault="00C2145A" w:rsidP="00C2145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▪︎ Total, mg/kg</w:t>
            </w:r>
          </w:p>
          <w:p w14:paraId="75579BD4" w14:textId="77777777" w:rsidR="008E2141" w:rsidRPr="00203AC7" w:rsidRDefault="008E2141" w:rsidP="00C2145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▪︎ Total, mg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213EB" w14:textId="77777777" w:rsidR="008E2141" w:rsidRDefault="008E2141" w:rsidP="00A13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2FA9C" w14:textId="77777777" w:rsidR="00C2145A" w:rsidRPr="00203AC7" w:rsidRDefault="005208EC" w:rsidP="00A13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 (0.03</w:t>
            </w: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  <w:p w14:paraId="3A14FD27" w14:textId="77777777" w:rsidR="008E2141" w:rsidRPr="00203AC7" w:rsidRDefault="008E2141" w:rsidP="00A13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089C6" w14:textId="77777777" w:rsidR="008E2141" w:rsidRPr="00203AC7" w:rsidRDefault="009749F8" w:rsidP="00100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0F24B26" w14:textId="77777777" w:rsidR="008E2141" w:rsidRDefault="008E2141" w:rsidP="00100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9F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A399898" w14:textId="77777777" w:rsidR="00C2145A" w:rsidRPr="00203AC7" w:rsidRDefault="005208EC" w:rsidP="005208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 (0.03</w:t>
            </w: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)</w:t>
            </w:r>
          </w:p>
          <w:p w14:paraId="4E9FC401" w14:textId="77777777" w:rsidR="008E2141" w:rsidRPr="00203AC7" w:rsidRDefault="009749F8" w:rsidP="00524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F2A76" w14:textId="77777777" w:rsidR="008E2141" w:rsidRDefault="008E2141" w:rsidP="00A13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CD160" w14:textId="77777777" w:rsidR="00C2145A" w:rsidRPr="00203AC7" w:rsidRDefault="005208EC" w:rsidP="005208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 (0</w:t>
            </w: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  <w:p w14:paraId="3D7927EB" w14:textId="77777777" w:rsidR="008E2141" w:rsidRPr="00203AC7" w:rsidRDefault="008E2141" w:rsidP="00A13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D2641" w14:textId="77777777" w:rsidR="008E2141" w:rsidRPr="00203AC7" w:rsidRDefault="009749F8" w:rsidP="00100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9B17B2E" w14:textId="77777777" w:rsidR="008E2141" w:rsidRDefault="009749F8" w:rsidP="00100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8CF7F62" w14:textId="77777777" w:rsidR="00C2145A" w:rsidRPr="00203AC7" w:rsidRDefault="005208EC" w:rsidP="005208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 (0.02</w:t>
            </w: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)</w:t>
            </w:r>
          </w:p>
          <w:p w14:paraId="2B56AD1E" w14:textId="77777777" w:rsidR="008E2141" w:rsidRPr="00203AC7" w:rsidRDefault="009749F8" w:rsidP="00C21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3C1B8F" w14:textId="77777777" w:rsidR="008E2141" w:rsidRDefault="008E2141" w:rsidP="00D566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FA179D" w14:textId="77777777" w:rsidR="00C2145A" w:rsidRPr="00203AC7" w:rsidRDefault="005208EC" w:rsidP="00D566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9</w:t>
            </w:r>
          </w:p>
          <w:p w14:paraId="7068B3A1" w14:textId="77777777" w:rsidR="008E2141" w:rsidRPr="00203AC7" w:rsidRDefault="009749F8" w:rsidP="00D566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4</w:t>
            </w:r>
            <w:r w:rsidR="008E2141" w:rsidRPr="00203A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BC02045" w14:textId="77777777" w:rsidR="008E2141" w:rsidRPr="00203AC7" w:rsidRDefault="008E2141" w:rsidP="00D566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A2EFC7" w14:textId="77777777" w:rsidR="008E2141" w:rsidRDefault="008E2141" w:rsidP="00D56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570BF" w14:textId="77777777" w:rsidR="00C2145A" w:rsidRPr="00203AC7" w:rsidRDefault="005208EC" w:rsidP="00D56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  <w:p w14:paraId="1C5325DB" w14:textId="77777777" w:rsidR="008E2141" w:rsidRPr="00203AC7" w:rsidRDefault="009749F8" w:rsidP="00D56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8E2141" w:rsidRPr="00203AC7" w14:paraId="532A3221" w14:textId="77777777" w:rsidTr="00247277">
        <w:trPr>
          <w:trHeight w:val="442"/>
        </w:trPr>
        <w:tc>
          <w:tcPr>
            <w:tcW w:w="17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52054" w14:textId="77777777" w:rsidR="008E2141" w:rsidRPr="00203AC7" w:rsidRDefault="008E2141" w:rsidP="00182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Dose of pethidine</w:t>
            </w:r>
          </w:p>
          <w:p w14:paraId="7A66409B" w14:textId="77777777" w:rsidR="008E2141" w:rsidRPr="00203AC7" w:rsidRDefault="008E2141" w:rsidP="001000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▪︎ Initial, 35mg</w:t>
            </w:r>
          </w:p>
          <w:p w14:paraId="3FC97185" w14:textId="77777777" w:rsidR="008E2141" w:rsidRPr="00203AC7" w:rsidRDefault="008E2141" w:rsidP="001000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▪︎ Total, mg</w:t>
            </w:r>
          </w:p>
          <w:p w14:paraId="2E14D4DB" w14:textId="77777777" w:rsidR="008E2141" w:rsidRPr="00203AC7" w:rsidRDefault="008E2141" w:rsidP="0055174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≤ 35</w:t>
            </w:r>
          </w:p>
          <w:p w14:paraId="7036B1B8" w14:textId="77777777" w:rsidR="008E2141" w:rsidRPr="00203AC7" w:rsidRDefault="008E2141" w:rsidP="00C2129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&gt; 35</w:t>
            </w:r>
          </w:p>
        </w:tc>
        <w:tc>
          <w:tcPr>
            <w:tcW w:w="1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CC9B7" w14:textId="77777777" w:rsidR="008E2141" w:rsidRPr="00203AC7" w:rsidRDefault="008E2141" w:rsidP="00100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364A6" w14:textId="77777777" w:rsidR="008E2141" w:rsidRPr="00203AC7" w:rsidRDefault="009749F8" w:rsidP="00182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F98EED2" w14:textId="77777777" w:rsidR="008E2141" w:rsidRPr="00203AC7" w:rsidRDefault="008E2141" w:rsidP="00182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EE92C" w14:textId="77777777" w:rsidR="008E2141" w:rsidRPr="00203AC7" w:rsidRDefault="009749F8" w:rsidP="00551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C1412A1" w14:textId="77777777" w:rsidR="008E2141" w:rsidRPr="00203AC7" w:rsidRDefault="009749F8" w:rsidP="00551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91B7590" w14:textId="77777777" w:rsidR="008E2141" w:rsidRPr="00203AC7" w:rsidRDefault="008E2141" w:rsidP="00100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A15AA" w14:textId="77777777" w:rsidR="008E2141" w:rsidRPr="00203AC7" w:rsidRDefault="008E2141" w:rsidP="00100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9DFA5E" w14:textId="77777777" w:rsidR="008E2141" w:rsidRPr="00203AC7" w:rsidRDefault="009749F8" w:rsidP="00182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A9AB94B" w14:textId="77777777" w:rsidR="008E2141" w:rsidRPr="00203AC7" w:rsidRDefault="008E2141" w:rsidP="00100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36795" w14:textId="77777777" w:rsidR="008E2141" w:rsidRPr="00203AC7" w:rsidRDefault="009749F8" w:rsidP="00551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F69AA33" w14:textId="77777777" w:rsidR="008E2141" w:rsidRPr="00203AC7" w:rsidRDefault="009749F8" w:rsidP="00100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E2141" w:rsidRPr="00203AC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35618" w14:textId="77777777" w:rsidR="008E2141" w:rsidRPr="00203AC7" w:rsidRDefault="008E2141" w:rsidP="00D56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AC264" w14:textId="77777777" w:rsidR="008E2141" w:rsidRDefault="008E2141" w:rsidP="0097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1C0050D8" w14:textId="77777777" w:rsidR="009749F8" w:rsidRPr="00203AC7" w:rsidRDefault="009749F8" w:rsidP="00D56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</w:tr>
    </w:tbl>
    <w:p w14:paraId="14D1F6A8" w14:textId="77777777" w:rsidR="001F6EEE" w:rsidRPr="00203AC7" w:rsidRDefault="001F6EEE" w:rsidP="00A13FE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03AC7">
        <w:rPr>
          <w:rFonts w:ascii="Times New Roman" w:hAnsi="Times New Roman" w:cs="Times New Roman"/>
          <w:sz w:val="20"/>
          <w:szCs w:val="20"/>
        </w:rPr>
        <w:t>Continuous variables are expressed as median (</w:t>
      </w:r>
      <w:r w:rsidR="00B026FC" w:rsidRPr="00203AC7">
        <w:rPr>
          <w:rFonts w:ascii="Times New Roman" w:hAnsi="Times New Roman" w:cs="Times New Roman"/>
          <w:color w:val="000000" w:themeColor="text1"/>
          <w:sz w:val="20"/>
          <w:szCs w:val="20"/>
        </w:rPr>
        <w:t>range</w:t>
      </w:r>
      <w:r w:rsidRPr="00203AC7">
        <w:rPr>
          <w:rFonts w:ascii="Times New Roman" w:hAnsi="Times New Roman" w:cs="Times New Roman"/>
          <w:sz w:val="20"/>
          <w:szCs w:val="20"/>
        </w:rPr>
        <w:t>) and categorical variables are expressed as absolute numbers (proportions).</w:t>
      </w:r>
    </w:p>
    <w:p w14:paraId="55F03644" w14:textId="77777777" w:rsidR="00A6335E" w:rsidRPr="00203AC7" w:rsidRDefault="00A6335E" w:rsidP="00A13FE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03AC7">
        <w:rPr>
          <w:rFonts w:ascii="Times New Roman" w:hAnsi="Times New Roman" w:cs="Times New Roman"/>
          <w:sz w:val="20"/>
          <w:szCs w:val="20"/>
        </w:rPr>
        <w:t>N/A, not available.</w:t>
      </w:r>
    </w:p>
    <w:p w14:paraId="7B5EA11F" w14:textId="77777777" w:rsidR="00A13FE9" w:rsidRPr="00203AC7" w:rsidRDefault="00A13FE9" w:rsidP="00A13FE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03AC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03AC7">
        <w:rPr>
          <w:rFonts w:ascii="Times New Roman" w:hAnsi="Times New Roman" w:cs="Times New Roman"/>
          <w:sz w:val="20"/>
          <w:szCs w:val="20"/>
        </w:rPr>
        <w:t xml:space="preserve"> Denominators adjusted to exclude patients with failed scope insertion.</w:t>
      </w:r>
    </w:p>
    <w:sectPr w:rsidR="00A13FE9" w:rsidRPr="00203AC7" w:rsidSect="00A13F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BD592C"/>
    <w:multiLevelType w:val="hybridMultilevel"/>
    <w:tmpl w:val="29A4F20A"/>
    <w:lvl w:ilvl="0" w:tplc="D1C27926">
      <w:start w:val="82"/>
      <w:numFmt w:val="bullet"/>
      <w:lvlText w:val=""/>
      <w:lvlJc w:val="left"/>
      <w:pPr>
        <w:ind w:left="585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05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5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5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6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5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45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5" w:hanging="440"/>
      </w:pPr>
      <w:rPr>
        <w:rFonts w:ascii="Wingdings" w:hAnsi="Wingdings" w:hint="default"/>
      </w:rPr>
    </w:lvl>
  </w:abstractNum>
  <w:num w:numId="1" w16cid:durableId="804010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525"/>
    <w:rsid w:val="00002326"/>
    <w:rsid w:val="00083DBE"/>
    <w:rsid w:val="000A2C3C"/>
    <w:rsid w:val="000D3489"/>
    <w:rsid w:val="001000D1"/>
    <w:rsid w:val="00182326"/>
    <w:rsid w:val="001A67C5"/>
    <w:rsid w:val="001C2E14"/>
    <w:rsid w:val="001E3B28"/>
    <w:rsid w:val="001F6EEE"/>
    <w:rsid w:val="00203AC7"/>
    <w:rsid w:val="002274DE"/>
    <w:rsid w:val="00247277"/>
    <w:rsid w:val="00262525"/>
    <w:rsid w:val="00283961"/>
    <w:rsid w:val="002A2D6B"/>
    <w:rsid w:val="002D5615"/>
    <w:rsid w:val="0036634D"/>
    <w:rsid w:val="00392889"/>
    <w:rsid w:val="00406D36"/>
    <w:rsid w:val="00443F2A"/>
    <w:rsid w:val="00516208"/>
    <w:rsid w:val="005208EC"/>
    <w:rsid w:val="0052411B"/>
    <w:rsid w:val="00551744"/>
    <w:rsid w:val="005C3E39"/>
    <w:rsid w:val="005D51B1"/>
    <w:rsid w:val="005E4B10"/>
    <w:rsid w:val="00616BB8"/>
    <w:rsid w:val="0063660D"/>
    <w:rsid w:val="00717354"/>
    <w:rsid w:val="00796D9F"/>
    <w:rsid w:val="007A3F36"/>
    <w:rsid w:val="00813154"/>
    <w:rsid w:val="0084660B"/>
    <w:rsid w:val="00866849"/>
    <w:rsid w:val="008E2141"/>
    <w:rsid w:val="009749F8"/>
    <w:rsid w:val="00986E2C"/>
    <w:rsid w:val="0099379A"/>
    <w:rsid w:val="009B3A14"/>
    <w:rsid w:val="00A13FE9"/>
    <w:rsid w:val="00A30495"/>
    <w:rsid w:val="00A579DB"/>
    <w:rsid w:val="00A6335E"/>
    <w:rsid w:val="00AE0A8B"/>
    <w:rsid w:val="00AF6A33"/>
    <w:rsid w:val="00B026FC"/>
    <w:rsid w:val="00B33A26"/>
    <w:rsid w:val="00B53CD6"/>
    <w:rsid w:val="00B81CD5"/>
    <w:rsid w:val="00BD1AB8"/>
    <w:rsid w:val="00C11028"/>
    <w:rsid w:val="00C21298"/>
    <w:rsid w:val="00C2145A"/>
    <w:rsid w:val="00CD1E0A"/>
    <w:rsid w:val="00CF62D7"/>
    <w:rsid w:val="00D56678"/>
    <w:rsid w:val="00DB4AEC"/>
    <w:rsid w:val="00DC0E26"/>
    <w:rsid w:val="00DC0EAC"/>
    <w:rsid w:val="00DD38E6"/>
    <w:rsid w:val="00E25E74"/>
    <w:rsid w:val="00E44BD0"/>
    <w:rsid w:val="00E77EF7"/>
    <w:rsid w:val="00EF08D7"/>
    <w:rsid w:val="00F4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61D569"/>
  <w15:chartTrackingRefBased/>
  <w15:docId w15:val="{74600B72-BBCE-C040-836F-C2FEF1848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2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1744"/>
    <w:pPr>
      <w:ind w:leftChars="400" w:left="840"/>
    </w:pPr>
  </w:style>
  <w:style w:type="paragraph" w:styleId="a4">
    <w:name w:val="Revision"/>
    <w:hidden/>
    <w:uiPriority w:val="99"/>
    <w:semiHidden/>
    <w:rsid w:val="00516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皓貴</dc:creator>
  <cp:keywords/>
  <dc:description/>
  <cp:lastModifiedBy>Tsuyoshi Takeda</cp:lastModifiedBy>
  <cp:revision>2</cp:revision>
  <dcterms:created xsi:type="dcterms:W3CDTF">2025-08-02T14:35:00Z</dcterms:created>
  <dcterms:modified xsi:type="dcterms:W3CDTF">2025-08-02T14:35:00Z</dcterms:modified>
</cp:coreProperties>
</file>